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2700"/>
        <w:gridCol w:w="2775"/>
      </w:tblGrid>
      <w:tr w:rsidR="007D722E">
        <w:tc>
          <w:tcPr>
            <w:tcW w:w="8334" w:type="dxa"/>
            <w:gridSpan w:val="3"/>
            <w:tcBorders>
              <w:bottom w:val="single" w:sz="4" w:space="0" w:color="auto"/>
            </w:tcBorders>
            <w:vAlign w:val="center"/>
          </w:tcPr>
          <w:p w:rsidR="007D722E" w:rsidRPr="00174CF9" w:rsidRDefault="00797461">
            <w:pPr>
              <w:widowControl/>
              <w:jc w:val="center"/>
              <w:textAlignment w:val="center"/>
              <w:rPr>
                <w:rFonts w:ascii="Calibri" w:eastAsia="SimSun" w:hAnsi="Calibri" w:cs="Times New Roman"/>
                <w:b/>
                <w:color w:val="000000"/>
                <w:kern w:val="0"/>
                <w:sz w:val="22"/>
                <w:szCs w:val="22"/>
                <w:lang/>
              </w:rPr>
            </w:pPr>
            <w:bookmarkStart w:id="0" w:name="_GoBack"/>
            <w:bookmarkEnd w:id="0"/>
            <w:r w:rsidRPr="00174CF9">
              <w:rPr>
                <w:rFonts w:ascii="Calibri" w:hAnsi="Calibri"/>
                <w:b/>
              </w:rPr>
              <w:t>Supplementary Table</w:t>
            </w:r>
            <w:r w:rsidRPr="00174CF9">
              <w:rPr>
                <w:rFonts w:ascii="Calibri" w:hAnsi="Calibri"/>
                <w:b/>
              </w:rPr>
              <w:t xml:space="preserve"> </w:t>
            </w:r>
            <w:r w:rsidR="00174CF9" w:rsidRPr="00174CF9">
              <w:rPr>
                <w:rFonts w:ascii="Calibri" w:eastAsia="SimSun" w:hAnsi="Calibri" w:cs="Times New Roman"/>
                <w:b/>
                <w:color w:val="000000"/>
                <w:kern w:val="0"/>
                <w:sz w:val="22"/>
                <w:szCs w:val="22"/>
                <w:lang/>
              </w:rPr>
              <w:t>2</w:t>
            </w:r>
            <w:r w:rsidRPr="00174CF9">
              <w:rPr>
                <w:rFonts w:ascii="Calibri" w:eastAsia="SimSun" w:hAnsi="Calibri" w:cs="Times New Roman"/>
                <w:b/>
                <w:color w:val="000000"/>
                <w:kern w:val="0"/>
                <w:sz w:val="22"/>
                <w:szCs w:val="22"/>
                <w:lang/>
              </w:rPr>
              <w:t>.</w:t>
            </w:r>
            <w:r w:rsidR="00174CF9" w:rsidRPr="00174CF9">
              <w:rPr>
                <w:rFonts w:ascii="Calibri" w:eastAsia="SimSun" w:hAnsi="Calibri" w:cs="Times New Roman"/>
                <w:b/>
                <w:color w:val="000000"/>
                <w:kern w:val="0"/>
                <w:sz w:val="22"/>
                <w:szCs w:val="22"/>
                <w:lang/>
              </w:rPr>
              <w:t xml:space="preserve"> C</w:t>
            </w:r>
            <w:r w:rsidR="00174CF9" w:rsidRPr="00174CF9">
              <w:rPr>
                <w:rFonts w:ascii="Calibri" w:hAnsi="Calibri" w:cs="Times New Roman"/>
                <w:b/>
                <w:sz w:val="24"/>
              </w:rPr>
              <w:t>o-expression analysis</w:t>
            </w:r>
            <w:r w:rsidR="00174CF9" w:rsidRPr="00174CF9">
              <w:rPr>
                <w:rFonts w:ascii="Calibri" w:hAnsi="Calibri" w:cs="Times New Roman"/>
                <w:b/>
                <w:sz w:val="24"/>
              </w:rPr>
              <w:t xml:space="preserve"> between </w:t>
            </w:r>
            <w:proofErr w:type="spellStart"/>
            <w:r w:rsidR="00174CF9" w:rsidRPr="00174CF9">
              <w:rPr>
                <w:rFonts w:ascii="Calibri" w:hAnsi="Calibri" w:cs="Times New Roman"/>
                <w:b/>
                <w:sz w:val="24"/>
              </w:rPr>
              <w:t>lncRNA</w:t>
            </w:r>
            <w:proofErr w:type="spellEnd"/>
            <w:r w:rsidR="00174CF9" w:rsidRPr="00174CF9">
              <w:rPr>
                <w:rFonts w:ascii="Calibri" w:hAnsi="Calibri" w:cs="Times New Roman"/>
                <w:b/>
                <w:sz w:val="24"/>
              </w:rPr>
              <w:t xml:space="preserve"> and key targets</w:t>
            </w:r>
          </w:p>
        </w:tc>
      </w:tr>
      <w:tr w:rsidR="007D722E">
        <w:tc>
          <w:tcPr>
            <w:tcW w:w="8334" w:type="dxa"/>
            <w:gridSpan w:val="3"/>
            <w:tcBorders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-expression with PLEC</w:t>
            </w:r>
          </w:p>
        </w:tc>
      </w:tr>
      <w:tr w:rsidR="007D722E"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LncRN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Co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-Score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P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value</w:t>
            </w:r>
          </w:p>
        </w:tc>
      </w:tr>
      <w:tr w:rsidR="007D722E">
        <w:tc>
          <w:tcPr>
            <w:tcW w:w="2859" w:type="dxa"/>
            <w:tcBorders>
              <w:top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0010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73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05151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0477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029403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0479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19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6312478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0985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6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696093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1304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59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1509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69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46897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15217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239622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1725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0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251968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1725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4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360259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1898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3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646538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2247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4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513742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3649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8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981653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40643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0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365235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4103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7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155811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4718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4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510941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5534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9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5986455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029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3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853694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038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7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286559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038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33487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124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49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264222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4303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2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816752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NONHSAT07574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0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265574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7638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62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218782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7672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59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8483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1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698537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8483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57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8776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38727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8786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7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2906448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8947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7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30246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9163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4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439483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9280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22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481776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99079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9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622114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9990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791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1618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9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726550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1930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3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71141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20487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4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28248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2223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5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320420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2922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92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672121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3369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1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082361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3392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42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5653061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3692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8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0527325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3807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79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095706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45933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41413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4882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2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917429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49677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60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NONHSAT14968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19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950352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5296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2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223234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5565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2404881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56769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0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3530578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56973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0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377306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59447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8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27045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6178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3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855026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62929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0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357808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6399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8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8805741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6817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803339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6846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7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27759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7166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06790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7381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8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283588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7526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3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740149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7532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59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7730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3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740149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7871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3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031746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047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2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300731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3353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59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382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59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532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58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586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1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982355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890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239083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91567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3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802090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NONHSAT19362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205523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9637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445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02369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1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780526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0997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1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779973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1542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8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029221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1725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18759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2237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3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9097927</w:t>
            </w:r>
          </w:p>
        </w:tc>
      </w:tr>
      <w:tr w:rsidR="007D722E"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23418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27</w:t>
            </w:r>
          </w:p>
        </w:tc>
        <w:tc>
          <w:tcPr>
            <w:tcW w:w="2775" w:type="dxa"/>
            <w:tcBorders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2097559</w:t>
            </w:r>
          </w:p>
        </w:tc>
      </w:tr>
      <w:tr w:rsidR="007D722E">
        <w:tc>
          <w:tcPr>
            <w:tcW w:w="83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o-expression with </w:t>
            </w:r>
            <w:r>
              <w:rPr>
                <w:rFonts w:ascii="Times New Roman" w:hAnsi="Times New Roman" w:cs="Times New Roman" w:hint="eastAsia"/>
                <w:sz w:val="24"/>
              </w:rPr>
              <w:t>TNS2</w:t>
            </w:r>
          </w:p>
        </w:tc>
      </w:tr>
      <w:tr w:rsidR="007D722E">
        <w:tc>
          <w:tcPr>
            <w:tcW w:w="2859" w:type="dxa"/>
            <w:tcBorders>
              <w:top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0010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25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324723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0479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4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509214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15217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5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2593785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1725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6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57322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1725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7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865135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3649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3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663801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4103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7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144099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4405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6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561665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5534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8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412458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029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8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33183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038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3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6022788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1079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12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955124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124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9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00668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6873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92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696798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7299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09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212185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NONHSAT07638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5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289718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7967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625462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8786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4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386741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9163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9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724900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9163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7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70987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9280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7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008251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099079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8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42113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0274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6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672922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02871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00667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1618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0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294510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1844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2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848401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1930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9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622617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2223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6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75502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2784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6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87100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33696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5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361374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45933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8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883072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4851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42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544145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4882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6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77962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4968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4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451787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5296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4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5096588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5495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3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7836917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56769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3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628358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59447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8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873605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6289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84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443329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NONHSAT162929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2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819547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6399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5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99763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6958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2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757081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7381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1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869788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75268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7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79938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7730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77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799383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458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447900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511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4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3616885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586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82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483281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8890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28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756654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90893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2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8683776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91567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9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020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93625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25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327899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198622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6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234913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0390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42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494542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15424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963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977939</w:t>
            </w:r>
          </w:p>
        </w:tc>
      </w:tr>
      <w:tr w:rsidR="007D722E">
        <w:tc>
          <w:tcPr>
            <w:tcW w:w="2859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16190</w:t>
            </w:r>
          </w:p>
        </w:tc>
        <w:tc>
          <w:tcPr>
            <w:tcW w:w="2700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0.821</w:t>
            </w:r>
          </w:p>
        </w:tc>
        <w:tc>
          <w:tcPr>
            <w:tcW w:w="2775" w:type="dxa"/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4508125</w:t>
            </w:r>
          </w:p>
        </w:tc>
      </w:tr>
      <w:tr w:rsidR="007D722E"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ONHSAT223418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93</w:t>
            </w:r>
          </w:p>
        </w:tc>
        <w:tc>
          <w:tcPr>
            <w:tcW w:w="2775" w:type="dxa"/>
            <w:tcBorders>
              <w:bottom w:val="single" w:sz="4" w:space="0" w:color="auto"/>
            </w:tcBorders>
            <w:vAlign w:val="center"/>
          </w:tcPr>
          <w:p w:rsidR="007D722E" w:rsidRDefault="00174C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7250485</w:t>
            </w:r>
          </w:p>
        </w:tc>
      </w:tr>
    </w:tbl>
    <w:p w:rsidR="007D722E" w:rsidRDefault="007D722E"/>
    <w:sectPr w:rsidR="007D7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22E"/>
    <w:rsid w:val="00174CF9"/>
    <w:rsid w:val="00797461"/>
    <w:rsid w:val="007D722E"/>
    <w:rsid w:val="00D245E8"/>
    <w:rsid w:val="4CA3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21</Words>
  <Characters>4188</Characters>
  <Application>Microsoft Office Word</Application>
  <DocSecurity>0</DocSecurity>
  <Lines>34</Lines>
  <Paragraphs>9</Paragraphs>
  <ScaleCrop>false</ScaleCrop>
  <Company/>
  <LinksUpToDate>false</LinksUpToDate>
  <CharactersWithSpaces>4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Admin</cp:lastModifiedBy>
  <cp:revision>4</cp:revision>
  <dcterms:created xsi:type="dcterms:W3CDTF">2020-04-09T08:51:00Z</dcterms:created>
  <dcterms:modified xsi:type="dcterms:W3CDTF">2020-08-1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